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Arial" w:ascii="Arial" w:hAnsi="Arial"/>
          <w:b/>
          <w:sz w:val="22"/>
        </w:rPr>
        <w:t xml:space="preserve">Table S1. Genes </w:t>
      </w:r>
      <w:r>
        <w:rPr>
          <w:rFonts w:cs="Arial" w:ascii="Arial" w:hAnsi="Arial"/>
          <w:b/>
          <w:sz w:val="22"/>
        </w:rPr>
        <w:t>with s</w:t>
      </w:r>
      <w:r>
        <w:rPr>
          <w:rFonts w:cs="Arial" w:ascii="Arial" w:hAnsi="Arial"/>
          <w:b/>
          <w:sz w:val="22"/>
        </w:rPr>
        <w:t xml:space="preserve">ignificantly 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>ifferent Express</w:t>
      </w:r>
      <w:r>
        <w:rPr>
          <w:rFonts w:cs="Arial" w:ascii="Arial" w:hAnsi="Arial"/>
          <w:b/>
          <w:sz w:val="22"/>
        </w:rPr>
        <w:t>ion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 xml:space="preserve">uring </w:t>
      </w:r>
      <w:r>
        <w:rPr>
          <w:rFonts w:cs="Arial" w:ascii="Arial" w:hAnsi="Arial"/>
          <w:b/>
          <w:sz w:val="22"/>
        </w:rPr>
        <w:t>i</w:t>
      </w:r>
      <w:r>
        <w:rPr/>
        <w:t>nfection (272 total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131"/>
        <w:gridCol w:w="3466"/>
        <w:gridCol w:w="711"/>
        <w:gridCol w:w="711"/>
        <w:gridCol w:w="711"/>
        <w:gridCol w:w="711"/>
      </w:tblGrid>
      <w:tr>
        <w:trPr/>
        <w:tc>
          <w:tcPr>
            <w:tcW w:w="1081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be</w:t>
            </w:r>
          </w:p>
        </w:tc>
        <w:tc>
          <w:tcPr>
            <w:tcW w:w="1131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3466" w:type="dxa"/>
            <w:vMerge w:val="restart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844" w:type="dxa"/>
            <w:gridSpan w:val="4"/>
            <w:tcBorders>
              <w:top w:val="single" w:sz="8" w:space="0" w:color="4F81B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rmalized Intensity</w:t>
            </w:r>
          </w:p>
        </w:tc>
      </w:tr>
      <w:tr>
        <w:trPr/>
        <w:tc>
          <w:tcPr>
            <w:tcW w:w="1081" w:type="dxa"/>
            <w:vMerge w:val="continue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1" w:type="dxa"/>
            <w:vMerge w:val="continue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466" w:type="dxa"/>
            <w:vMerge w:val="continue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711" w:type="dxa"/>
            <w:tcBorders>
              <w:bottom w:val="single" w:sz="8" w:space="0" w:color="80808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0h</w:t>
            </w:r>
          </w:p>
        </w:tc>
        <w:tc>
          <w:tcPr>
            <w:tcW w:w="711" w:type="dxa"/>
            <w:tcBorders>
              <w:bottom w:val="single" w:sz="8" w:space="0" w:color="80808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5min</w:t>
            </w:r>
          </w:p>
        </w:tc>
        <w:tc>
          <w:tcPr>
            <w:tcW w:w="711" w:type="dxa"/>
            <w:tcBorders>
              <w:bottom w:val="single" w:sz="8" w:space="0" w:color="80808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3h</w:t>
            </w:r>
          </w:p>
        </w:tc>
        <w:tc>
          <w:tcPr>
            <w:tcW w:w="711" w:type="dxa"/>
            <w:tcBorders>
              <w:bottom w:val="single" w:sz="8" w:space="0" w:color="80808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7h</w:t>
            </w:r>
          </w:p>
        </w:tc>
      </w:tr>
      <w:tr>
        <w:trPr/>
        <w:tc>
          <w:tcPr>
            <w:tcW w:w="1081" w:type="dxa"/>
            <w:tcBorders>
              <w:top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2258_at</w:t>
            </w:r>
          </w:p>
        </w:tc>
        <w:tc>
          <w:tcPr>
            <w:tcW w:w="1131" w:type="dxa"/>
            <w:tcBorders>
              <w:top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CRNA00152</w:t>
            </w:r>
          </w:p>
        </w:tc>
        <w:tc>
          <w:tcPr>
            <w:tcW w:w="3466" w:type="dxa"/>
            <w:tcBorders>
              <w:top w:val="single" w:sz="8" w:space="0" w:color="4F81BD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on-protein coding RNA 152</w:t>
            </w:r>
          </w:p>
        </w:tc>
        <w:tc>
          <w:tcPr>
            <w:tcW w:w="711" w:type="dxa"/>
            <w:tcBorders>
              <w:top w:val="single" w:sz="8" w:space="0" w:color="4F81BD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05567</w:t>
            </w:r>
          </w:p>
        </w:tc>
        <w:tc>
          <w:tcPr>
            <w:tcW w:w="711" w:type="dxa"/>
            <w:tcBorders>
              <w:top w:val="single" w:sz="8" w:space="0" w:color="4F81BD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70258</w:t>
            </w:r>
          </w:p>
        </w:tc>
        <w:tc>
          <w:tcPr>
            <w:tcW w:w="711" w:type="dxa"/>
            <w:tcBorders>
              <w:top w:val="single" w:sz="8" w:space="0" w:color="4F81BD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04224</w:t>
            </w:r>
          </w:p>
        </w:tc>
        <w:tc>
          <w:tcPr>
            <w:tcW w:w="711" w:type="dxa"/>
            <w:tcBorders>
              <w:top w:val="single" w:sz="8" w:space="0" w:color="4F81BD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1192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2326_a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CDC1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oiled-coil domain containing 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0140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2390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014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2362_a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EAP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iver expressed antimicrobial peptide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919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740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033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8482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2685_a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RHL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rainyhead-like 1 (Drosophila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4322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714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8048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4776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2999_a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FDC10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AP four-disulfide core domain 10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827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7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00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0569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428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CRN4L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CR4 carbon catabolite repression 4-like (S. cerevisiae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560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5903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3397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000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4588_a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TC30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etratricopeptide repeat domain 30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431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001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766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5764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470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HGEF10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ho guanine nucleotide exchange factor (GEF) 10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6563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1774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1385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1500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4980_a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TF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ctivating transcription factor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318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99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146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2151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5370_a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MTA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lmodulin binding transcription activator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618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566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0643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6550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567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531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732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890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1820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585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8040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1337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358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358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5862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ICALL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ICAL-like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802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105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77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0114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604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TN4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eticulon 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247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0273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5649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4266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6066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DM6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ysine (K)-specific demethylase 6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83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922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871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52378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6067_a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DM6B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ysine (K)-specific demethylase 6B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051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051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7783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4796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611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KFZp451A21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KFZp451A211 protein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639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639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97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17543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6114_a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KFZp451A21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KFZp451A211 protein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4717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688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179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04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622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880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956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7591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6221_a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2818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826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4229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6488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705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5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033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016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467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751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392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324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187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4110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7521_a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016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141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278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9274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7522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8333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9120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9166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9378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7555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357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357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844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5540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8365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0978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0585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55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933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8378_a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HNAK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HNAK nucleoprotein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602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3436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5840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OC64424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ypothetical protein LOC64424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9551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970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54238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5963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191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824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456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783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214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071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486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677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1828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274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60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60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607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8458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873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0655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9794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8765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RPINE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rpin peptidase inhibitor, clade E (nexin, plasminogen activator inhibitor type 1), member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523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186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182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8049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9065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15orf6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romosome 15 open reading frame 6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5176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1450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9428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4860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926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934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219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875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6743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6947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793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6966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6937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0058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157006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432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635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572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2697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1169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HLHE40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asic helix-loop-helix family, member e40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329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5520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295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2749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1465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JUN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jun oncogen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554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3127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714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013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1693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GR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arly growth response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6582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0757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7645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2972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1860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LAT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lasminogen activator, tissu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582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24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420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3169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340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R4A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uclear receptor subfamily 4, group A, member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706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09162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6883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1499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464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FKFB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-phosphofructo-2-kinase/fructose-2,6-biphosphatase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475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249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979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92237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47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IB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ibbles homolog 2 (Drosophila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1008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9963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6477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4411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510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AIP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r necrosis factor, alpha-induced protein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000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987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193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4215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643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AIP3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r necrosis factor, alpha-induced protein 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3043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3693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793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644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AIP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r necrosis factor, alpha-induced protein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75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882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586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3235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66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FNB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phrin-B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4294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956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017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0889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2859_x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8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47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577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636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2960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351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YST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ysosomal trafficking regulator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1090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9388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5604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3717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382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BEGF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eparin-binding EGF-like growth facto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157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348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6612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2675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387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IK3CD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hosphoinositide-3-kinase, catalytic, delta polypeptide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2915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170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10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60988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47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XCL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emokine (C-X-C motif) ligand 1 (melanoma growth stimulating activity, alpha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708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2110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6502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0939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47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EM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TP binding protein overexpressed in skeletal muscle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3877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4204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237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0535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657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H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rc homology 2 domain containing adaptor protein 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909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8993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4450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729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TX1A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yntaxin 1A (brain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5298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8596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0380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4363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74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AGLN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ansgelin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764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129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5649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0182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760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2780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7239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7056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28710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908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CL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-cell CLL/lymphoma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342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682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447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2168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491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10RA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10 receptor, alpha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657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8545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0759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23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EG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mphiregulin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13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13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828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2882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47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CL20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emokine (C-C motif) ligand 20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484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62219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59491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7807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479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LAU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lasminogen activator, urokina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59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030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064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5273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547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AGLN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ansgelin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4786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4507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725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496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57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RH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istamine receptor H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363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5259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580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RH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istamine receptor H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1964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6222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9389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6993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59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AF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 receptor-associated factor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353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586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543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9059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65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DAC9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istone deacetylase 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5849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498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5182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9837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822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MGCS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-hydroxy-3-methylglutaryl-Coenzyme A synthase 1 (soluble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534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433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846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7612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87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4286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6628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2535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9931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931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REB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MP responsive element binding protein 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065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065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579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6784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5945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6R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6 receptor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193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6851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56074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41632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33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CR7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emokine (C-C motif) receptor 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700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55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352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95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37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SP8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al specificity phosphatase 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9402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7742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1209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6284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411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BL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v-abl Abelson murine leukemia viral oncogene homolog 2 (arg, Abelson-related gene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473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1022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43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AS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yaluronan synthase 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642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6992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085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56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2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251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11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603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2962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75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DN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ndothelin 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5443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90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907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1947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80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PP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atriuretic peptide precursor 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62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62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62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1471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825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OXTR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oxytocin receptor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5789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5789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87765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2492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84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270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694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628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5305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92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1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8694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8295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722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5689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6926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1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361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855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771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3950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14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LX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istal-less homeobox 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403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3007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6333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9647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442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SF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olony stimulating factor 3 (granulocyte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774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774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951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5515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536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RSF9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r necrosis factor receptor superfamily, member 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32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32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139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7980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70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LOXE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achidonate lipoxygenase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862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100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839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2798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74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OLQ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olymerase (DNA directed), theta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21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60030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720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767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GR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arly growth response 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079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887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4120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76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GR4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arly growth response 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4526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8360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6328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185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85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XCL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emokine (C-X-C motif) ligand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486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2689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076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4877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7876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LNC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ilamin C, gamma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0695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9464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6059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67644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830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TPRH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tyrosine phosphatase, receptor type, H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346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952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926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3439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9294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RSF10B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r necrosis factor receptor superfamily, member 10b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81906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4211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3392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9916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9324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GS1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egulator of G-protein signaling 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418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393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054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6835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945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SP5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al specificity phosphatase 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8963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70127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9706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3.3173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9774_x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XCL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emokine (C-X-C motif) ligand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215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898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262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5907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0995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R4A3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uclear receptor subfamily 4, group A, member 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3319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067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6351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5138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009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C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ctivity-regulated cytoskeleton-associated protein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15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165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4003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8503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016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ZMB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granzyme B (granzyme 2, cytotoxic T-lymphocyte-associated serine esterase 1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841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963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0778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467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0229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SF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olony stimulating factor 2 (granulocyte-macrophage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805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610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3.147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3.2899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0405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RSF10B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r necrosis factor receptor superfamily, member 10b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9393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143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7614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1873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1506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8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64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461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480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1220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1527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VEGFA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vascular endothelial growth factor A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5466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797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1587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9079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1668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LAU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lasminogen activator, urokina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229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8418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3179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0832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201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SL1D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ibosomal L1 domain containing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1567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5832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846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3384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2135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TP2B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pt-BR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pt-BR"/>
              </w:rPr>
              <w:t>ATPase, Ca++ transporting, plasma membrane 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884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038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4414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264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IVEP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uman immunodeficiency virus type I enhancer binding protein 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4139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5792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0027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9320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276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EB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de-DE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de-DE"/>
              </w:rPr>
              <w:t>zinc finger E-box binding homeobox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636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677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151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1583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313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NAI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nail homolog 2 (Drosophila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6830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7807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9982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2.6644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3146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DM6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ysine (K)-specific demethylase 6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69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52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281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4960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326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MTA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lmodulin binding transcription activator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3590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32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5127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2373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3352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MCC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ansmembrane and coiled-coil domain family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24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955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589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5513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355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RKRS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dc2-related kinase, arginine/serine-rich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3770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733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0920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6804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056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CL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yeloid cell leukemia sequence 1 (BCL2-related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977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906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040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3168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123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4orf10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romosome 4 open reading frame 10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6737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5525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1231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7976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185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HDRBS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H domain containing, RNA binding, signal transduction associated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931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931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127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60980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234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1097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5580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0323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5220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29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539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280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660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9180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78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TTN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ortactin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6316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1762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5354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0290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925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TAN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ectrin, alpha, non-erythrocytic 1 (alpha-fodrin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341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910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815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0818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4985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XT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xostoses (multiple)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779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8555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1246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625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506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MT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-myristoyltransferase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604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287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366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57536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518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TK24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rine/threonine kinase 24 (STE20 homolog, yeast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3477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2988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8663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3834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523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KAG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kinase, AMP-activated, gamma 2 non-catalytic subunit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287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053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7162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5501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SP10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al specificity phosphatase 10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8570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659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513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1665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559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092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647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588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574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MT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-myristoyltransferase 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353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3569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464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5695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7173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DLR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ow density lipoprotein recepto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811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174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2301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7481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748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913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9203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8044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9203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758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PC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iemann-Pick disease, type C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824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187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04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5133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868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ANCF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anconi anemia, complementation group F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0718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7657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1019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1701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881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C3H12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inc finger CCCH-type containing 12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397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760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077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53908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896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ID3B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T rich interactive domain 3B (BRIGHT-like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9493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3512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2580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97298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918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IPG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ipase, endothelia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707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876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254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1662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9423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NFRSF25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umor necrosis factor receptor superfamily, member 2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143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86094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15107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950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LCF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rdiotrophin-like cytokine factor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053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0563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352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3074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953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DR5B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D repeat domain 5B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5326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5062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719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1145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1994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LEC4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-type lectin domain family 4, member 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193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30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586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3886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0370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SP36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ubiquitin specific peptidase 3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9582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450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776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63208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046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L1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DP-ribosylation factor-like 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3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6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5617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070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NF556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inc finger protein 55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20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222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4644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906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1009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GPTL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giopoietin-like 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791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791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0279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5370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156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SP10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al specificity phosphatase 10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998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5797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268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8070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161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AF9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AF9B RNA polymerase II, TATA box binding protein (TBP)-associated factor, 31kD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235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646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613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4821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1667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SPB8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eat shock 22kDa protein 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4625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788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1130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3158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197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415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2787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6767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5134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216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GFR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fibroblast growth factor receptor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8112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0298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99625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1628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2383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LOXE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achidonate lipoxygenase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872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152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8565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2891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CL11A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B-cell CLL/lymphoma 11A (zinc finger protein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0761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8625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925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9157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3196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SN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strin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848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392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367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0572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3217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FKBIZ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uclear factor of kappa light polypeptide gene enhancer in B-cells inhibitor, zeta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5835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64267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672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66980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3218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FKBIZ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uclear factor of kappa light polypeptide gene enhancer in B-cells inhibitor, zeta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537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841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012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371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328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SHZ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eashirt zinc finger homeobox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2336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47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5602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099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3333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GPTL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giopoietin-like 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495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9932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521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62302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341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BTBD7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elch repeat and BTB (POZ) domain containing 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5827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5988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159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8046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3733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PP4R1L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phosphatase 4, regulatory subunit 1-lik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7817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831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70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9458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4336_s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SP16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ual specificity phosphatase 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6436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040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357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0816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448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IAA1267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IAA12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337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136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582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5046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506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PP2R2D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rotein phosphatase 2, regulatory subunit B, delta isoform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449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8791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7029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40222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555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SRNP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ysteine-serine-rich nuclear protein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081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617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1.363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9245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567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NS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inster homolog 2 (Drosophila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63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623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543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3953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602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OBO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roundabout homolog 4, magic roundabout (Drosophila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113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229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849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3998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633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L6R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nterleukin 6 receptor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15632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0622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8702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2614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6425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LIP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P-GLY domain containing linker protein family, member 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853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55757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6560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50476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754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913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2892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7062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EAT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uclear paraspeckle assembly transcript 1 (non-protein coding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08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238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6330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8577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745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1421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4556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7556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5275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7486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T5E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'-nucleotidase, ecto (CD73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441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465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377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965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780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NPP5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ctonucleotide pyrophosphatase/phosphodiesterase 5 (putative function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343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611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113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9461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7866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51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897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880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7020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796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079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9073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7103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9225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849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FKFB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-phosphofructo-2-kinase/fructose-2,6-biphosphatase 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495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499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6917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4266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852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ANOS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anos homolog 1 (Drosophila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9726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0845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792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610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891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195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925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294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5932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892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100A6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100 calcium binding protein A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7299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8820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40609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2454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922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REB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AMP responsive element binding protein 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739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6091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931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0125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1590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5600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2513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937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030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724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161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3615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948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4874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4227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9849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3650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987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974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141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653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7012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2992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EMD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EM domain containing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6393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3427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3165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054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012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524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23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845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9509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018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XT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exostoses (multiple)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5971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9352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0622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1252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0345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MA7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maphorin 7A, GPI membrane anchor (John Milton Hagen blood group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988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189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4243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4771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037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AS2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yaluronan synthase 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6269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870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8543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4622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068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KRD6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nkyrin repeat domain 60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850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187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150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0394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097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H2D5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H2 domain containing 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0178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714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6882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9985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1067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883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829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477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1896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140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IO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iple functional domain (PTPRF interacting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816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1017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668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8136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09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15orf29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romosome 15 open reading frame 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29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679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405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59585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120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3792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2692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634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66433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262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IGL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hosphatidylinositol glycan anchor biosynthesis, class L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743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218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4630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29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IR17HG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  <w:lang w:val="de-DE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  <w:lang w:val="de-DE"/>
              </w:rPr>
              <w:t>MIR17 host gene (non-protein coding)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0355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610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6909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1076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59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EURL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euralized homolog 3 (Drosophila) pseudogen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906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8667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277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4652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87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OCK9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dedicator of cytokinesis 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5134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4626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632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55001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91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OC54147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ypothetical LOC5414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656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224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083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4885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2925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2708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546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4546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5618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304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703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9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154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389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330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0878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605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3335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5518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369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545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077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739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377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6295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6295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2213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6801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3921_s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619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203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3442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8410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4269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3634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402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460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AMA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aminin, alpha 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134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878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456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2602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00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4457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5350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7126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9621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086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HBS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hrombospondin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556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84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37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1443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102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8547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4644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181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9499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41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256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836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8072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10.2505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42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AP3K8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itogen-activated protein kinase kinase kinase 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00902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3215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883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6771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49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MEM107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transmembrane protein 1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19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712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214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673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64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7838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2470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8857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5721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69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0017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7186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165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1119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705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2054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828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3295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64469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5845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5 transcription facto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614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541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156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84086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6215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6602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3236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5423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309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642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061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9739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6593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0530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647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700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7007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278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8607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6610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4518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1474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663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0520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678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95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7506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3893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688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6333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512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12344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723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WC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WW and C2 domain containing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2829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832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4030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0820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724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CNQ1OT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CNQ1 overlapping transcript 1 (non-protein coding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54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094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579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0863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736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8347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8161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7930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0012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7435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552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399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5855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1883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773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OC727770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imilar to FLJ00310 protein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254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254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0498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3864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856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GPP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hingosine-1-phosphate phosphotase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504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255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747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1817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871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9556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2370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118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882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203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055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96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64091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898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2861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44747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4922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74866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15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SCAN12L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zinc finger and SCAN domain containing 12-like 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98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72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9574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2111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20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7orf53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chromosome 7 open reading frame 5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6249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6249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81721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24852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22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684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598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701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5790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25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2470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9896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1028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2812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26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162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6298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1624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403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430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GFL1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IGF-like family member 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5393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9821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3066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40164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43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FF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F4/FMR2 family, member 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546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213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9699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16360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51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9939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6443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9129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9652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652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92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392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7080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9487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72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14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734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8462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25772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75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7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77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389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77768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75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2815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0248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77690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1396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39876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65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4454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90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904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029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662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0702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6854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0502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049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37306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726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6726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0991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54848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8067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25444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0098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100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2816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098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9072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00932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1722_x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0973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7549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9725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09735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182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293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170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225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5179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2310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2014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838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5210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7287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232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168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6109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001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63052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255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336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6264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02035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0652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272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RL5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DP-ribosylation factor-like 5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8589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1083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027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48825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2814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RPINB9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erpin peptidase inhibitor, clade B (ovalbumin), member 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337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1337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7582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52380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296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GMS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hingomyelin synthase 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92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504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280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86397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3003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5864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036483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3276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5998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3031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948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948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2493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88194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3296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AMPT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nicotinamide phosphoribosyltransferase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8414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895185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17875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9094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023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YK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spleen tyrosine kina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477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7375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8906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55334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292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2791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3487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7180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379389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322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5678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03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173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67269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38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295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8799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1128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75002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427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IF2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inesin family member 23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1991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120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13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00294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44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089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771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60693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606711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524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3019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4172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0939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178235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244548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72881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34446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5.872949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523027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36829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ER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period homolog 1 (Drosophila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3441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42975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412292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333033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38037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BEGF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heparin-binding EGF-like growth factor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09918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6103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76421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887068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39248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QP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aquaporin 3 (Gill blood group)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630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908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44878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68351</w:t>
            </w:r>
          </w:p>
        </w:tc>
      </w:tr>
      <w:tr>
        <w:trPr/>
        <w:tc>
          <w:tcPr>
            <w:tcW w:w="108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40016_g_at</w:t>
            </w:r>
          </w:p>
        </w:tc>
        <w:tc>
          <w:tcPr>
            <w:tcW w:w="1131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AST4</w:t>
            </w:r>
          </w:p>
        </w:tc>
        <w:tc>
          <w:tcPr>
            <w:tcW w:w="3466" w:type="dxa"/>
            <w:tcBorders/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microtubule associated serine/threonine kinase family member 4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80208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2.727112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034087</w:t>
            </w:r>
          </w:p>
        </w:tc>
        <w:tc>
          <w:tcPr>
            <w:tcW w:w="711" w:type="dxa"/>
            <w:tcBorders/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97583</w:t>
            </w:r>
          </w:p>
        </w:tc>
      </w:tr>
      <w:tr>
        <w:trPr/>
        <w:tc>
          <w:tcPr>
            <w:tcW w:w="10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41386_i_at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DM6B</w:t>
            </w:r>
          </w:p>
        </w:tc>
        <w:tc>
          <w:tcPr>
            <w:tcW w:w="346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ysine (K)-specific demethylase 6B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7028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6.3104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789451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9.189477</w:t>
            </w:r>
          </w:p>
        </w:tc>
      </w:tr>
      <w:tr>
        <w:trPr/>
        <w:tc>
          <w:tcPr>
            <w:tcW w:w="108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1"/>
                <w:szCs w:val="11"/>
              </w:rPr>
              <w:t>41387_r_at</w:t>
            </w:r>
          </w:p>
        </w:tc>
        <w:tc>
          <w:tcPr>
            <w:tcW w:w="113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KDM6B</w:t>
            </w:r>
          </w:p>
        </w:tc>
        <w:tc>
          <w:tcPr>
            <w:tcW w:w="3466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lysine (K)-specific demethylase 6B</w:t>
            </w:r>
          </w:p>
        </w:tc>
        <w:tc>
          <w:tcPr>
            <w:tcW w:w="71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3.209465</w:t>
            </w:r>
          </w:p>
        </w:tc>
        <w:tc>
          <w:tcPr>
            <w:tcW w:w="71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4.202714</w:t>
            </w:r>
          </w:p>
        </w:tc>
        <w:tc>
          <w:tcPr>
            <w:tcW w:w="71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8.6084</w:t>
            </w:r>
          </w:p>
        </w:tc>
        <w:tc>
          <w:tcPr>
            <w:tcW w:w="711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1"/>
                <w:szCs w:val="11"/>
              </w:rPr>
            </w:pPr>
            <w:r>
              <w:rPr>
                <w:rFonts w:cs="Arial" w:ascii="Arial" w:hAnsi="Arial"/>
                <w:color w:val="000000"/>
                <w:sz w:val="11"/>
                <w:szCs w:val="11"/>
              </w:rPr>
              <w:t>7.83532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eastAsia="宋体;SimSun"/>
      <w:lang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isplayEquationAuroraChar">
    <w:name w:val="Display Equation (Aurora) Char"/>
    <w:basedOn w:val="DefaultParagraphFont"/>
    <w:qFormat/>
    <w:rPr>
      <w:rFonts w:ascii="Arial" w:hAnsi="Arial" w:eastAsia="宋体;SimSun" w:cs="Arial"/>
      <w:sz w:val="22"/>
      <w:lang w:bidi="ar-SA"/>
    </w:rPr>
  </w:style>
  <w:style w:type="character" w:styleId="BalloonTextChar">
    <w:name w:val="Balloon Text Char"/>
    <w:basedOn w:val="DefaultParagraphFont"/>
    <w:qFormat/>
    <w:rPr>
      <w:rFonts w:eastAsia="宋体;SimSun"/>
      <w:sz w:val="18"/>
      <w:szCs w:val="18"/>
      <w:lang w:bidi="ar-SA"/>
    </w:rPr>
  </w:style>
  <w:style w:type="character" w:styleId="BodyTextChar">
    <w:name w:val="Body Text Char"/>
    <w:basedOn w:val="DefaultParagraphFont"/>
    <w:qFormat/>
    <w:rPr>
      <w:rFonts w:ascii="Times" w:hAnsi="Times" w:cs="Times"/>
      <w:b/>
      <w:lang w:bidi="ar-SA"/>
    </w:rPr>
  </w:style>
  <w:style w:type="character" w:styleId="FooterChar">
    <w:name w:val="Footer Char"/>
    <w:basedOn w:val="DefaultParagraphFont"/>
    <w:qFormat/>
    <w:rPr>
      <w:rFonts w:eastAsia="宋体;SimSun"/>
      <w:sz w:val="18"/>
      <w:szCs w:val="18"/>
      <w:lang w:bidi="ar-SA"/>
    </w:rPr>
  </w:style>
  <w:style w:type="character" w:styleId="HeaderChar">
    <w:name w:val="Header Char"/>
    <w:basedOn w:val="DefaultParagraphFont"/>
    <w:qFormat/>
    <w:rPr>
      <w:rFonts w:eastAsia="宋体;SimSun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nnotationtext">
    <w:name w:val="annotation text"/>
    <w:basedOn w:val="Normal"/>
    <w:qFormat/>
    <w:pPr/>
    <w:rPr>
      <w:kern w:val="0"/>
      <w:sz w:val="20"/>
      <w:szCs w:val="20"/>
      <w:lang w:val="en-US" w:eastAsia="en-US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DisplayEquationAurora">
    <w:name w:val="Display Equation (Aurora)"/>
    <w:basedOn w:val="Normal"/>
    <w:qFormat/>
    <w:pPr>
      <w:tabs>
        <w:tab w:val="clear" w:pos="420"/>
        <w:tab w:val="center" w:pos="4153" w:leader="none"/>
        <w:tab w:val="right" w:pos="8306" w:leader="none"/>
      </w:tabs>
      <w:spacing w:lineRule="auto" w:line="480"/>
    </w:pPr>
    <w:rPr>
      <w:rFonts w:ascii="Arial" w:hAnsi="Arial" w:cs="Arial"/>
      <w:kern w:val="0"/>
      <w:sz w:val="22"/>
      <w:szCs w:val="20"/>
      <w:lang w:val="en-US" w:eastAsia="en-US"/>
    </w:rPr>
  </w:style>
  <w:style w:type="paragraph" w:styleId="BalloonText1">
    <w:name w:val="Balloon Text1"/>
    <w:basedOn w:val="Normal"/>
    <w:qFormat/>
    <w:pPr/>
    <w:rPr>
      <w:kern w:val="0"/>
      <w:sz w:val="18"/>
      <w:szCs w:val="18"/>
      <w:lang w:val="en-US" w:eastAsia="en-US"/>
    </w:rPr>
  </w:style>
  <w:style w:type="paragraph" w:styleId="BodyText1">
    <w:name w:val="Body Text1"/>
    <w:basedOn w:val="Normal"/>
    <w:qFormat/>
    <w:pPr>
      <w:widowControl/>
      <w:spacing w:before="0" w:after="200"/>
      <w:jc w:val="center"/>
    </w:pPr>
    <w:rPr>
      <w:rFonts w:ascii="Times" w:hAnsi="Times" w:eastAsia="Times New Roman" w:cs="Times"/>
      <w:b/>
      <w:kern w:val="0"/>
      <w:sz w:val="20"/>
      <w:szCs w:val="20"/>
      <w:lang w:val="en-US"/>
    </w:rPr>
  </w:style>
  <w:style w:type="paragraph" w:styleId="Footer1">
    <w:name w:val="footer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Header1">
    <w:name w:val="header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4:42:00Z</dcterms:created>
  <dc:creator>mxz</dc:creator>
  <dc:description/>
  <cp:keywords/>
  <dc:language>en-US</dc:language>
  <cp:lastModifiedBy>mxz</cp:lastModifiedBy>
  <dcterms:modified xsi:type="dcterms:W3CDTF">2011-10-01T04:43:00Z</dcterms:modified>
  <cp:revision>2</cp:revision>
  <dc:subject/>
  <dc:title/>
</cp:coreProperties>
</file>